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157" w:rsidRPr="005E1EA6" w:rsidRDefault="00347157" w:rsidP="00347157">
      <w:pPr>
        <w:jc w:val="center"/>
        <w:rPr>
          <w:rFonts w:asciiTheme="majorBidi" w:hAnsiTheme="majorBidi" w:cstheme="majorBidi"/>
          <w:b/>
          <w:bCs/>
        </w:rPr>
      </w:pPr>
    </w:p>
    <w:p w:rsidR="007418DE" w:rsidRDefault="0072113F" w:rsidP="0072113F">
      <w:pPr>
        <w:spacing w:after="1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2 </w:t>
      </w:r>
      <w:r w:rsidR="007418DE" w:rsidRPr="005E1EA6">
        <w:rPr>
          <w:rFonts w:asciiTheme="majorBidi" w:hAnsiTheme="majorBidi" w:cstheme="majorBidi"/>
        </w:rPr>
        <w:t>Table</w:t>
      </w:r>
      <w:bookmarkStart w:id="0" w:name="_GoBack"/>
      <w:bookmarkEnd w:id="0"/>
      <w:r w:rsidR="007418DE" w:rsidRPr="005E1EA6">
        <w:rPr>
          <w:rFonts w:asciiTheme="majorBidi" w:hAnsiTheme="majorBidi" w:cstheme="majorBidi"/>
        </w:rPr>
        <w:t>. Significance levels of MPs (type and concentration) (A), bacteria (B) and their interactions (A×B) on measured variables on a two-way ANOVA analysis</w:t>
      </w:r>
      <w:r w:rsidR="007418DE" w:rsidRPr="005E1EA6">
        <w:rPr>
          <w:rFonts w:asciiTheme="majorBidi" w:hAnsiTheme="majorBidi" w:cstheme="majorBidi"/>
          <w:b/>
          <w:bCs/>
        </w:rPr>
        <w:t xml:space="preserve"> </w:t>
      </w:r>
      <w:r w:rsidR="007418DE" w:rsidRPr="005E1EA6">
        <w:rPr>
          <w:rFonts w:asciiTheme="majorBidi" w:hAnsiTheme="majorBidi" w:cstheme="majorBidi"/>
        </w:rPr>
        <w:t xml:space="preserve">for </w:t>
      </w:r>
      <w:r w:rsidR="007418DE" w:rsidRPr="00F5391F">
        <w:rPr>
          <w:rFonts w:asciiTheme="majorBidi" w:hAnsiTheme="majorBidi" w:cstheme="majorBidi"/>
        </w:rPr>
        <w:t>Acidic</w:t>
      </w:r>
      <w:r w:rsidR="007418DE" w:rsidRPr="005E1EA6">
        <w:rPr>
          <w:rFonts w:asciiTheme="majorBidi" w:hAnsiTheme="majorBidi" w:cstheme="majorBidi"/>
        </w:rPr>
        <w:t xml:space="preserve"> soil</w:t>
      </w:r>
      <w:r w:rsidR="005E1EA6" w:rsidRPr="005E1EA6">
        <w:rPr>
          <w:rFonts w:asciiTheme="majorBidi" w:hAnsiTheme="majorBidi" w:cstheme="majorBidi"/>
        </w:rPr>
        <w:t>, including F value and Partial Eta Squared</w:t>
      </w:r>
      <w:r w:rsidR="005E1EA6" w:rsidRPr="005E1EA6">
        <w:rPr>
          <w:rFonts w:asciiTheme="majorBidi" w:hAnsiTheme="majorBidi" w:cstheme="majorBidi" w:hint="cs"/>
          <w:rtl/>
        </w:rPr>
        <w:t xml:space="preserve"> </w:t>
      </w:r>
      <w:r w:rsidR="005E1EA6" w:rsidRPr="005E1EA6">
        <w:rPr>
          <w:rFonts w:asciiTheme="majorBidi" w:hAnsiTheme="majorBidi" w:cstheme="majorBidi"/>
        </w:rPr>
        <w:t>(partial η²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340"/>
        <w:gridCol w:w="357"/>
        <w:gridCol w:w="636"/>
        <w:gridCol w:w="723"/>
        <w:gridCol w:w="531"/>
        <w:gridCol w:w="222"/>
        <w:gridCol w:w="357"/>
        <w:gridCol w:w="636"/>
        <w:gridCol w:w="723"/>
        <w:gridCol w:w="531"/>
        <w:gridCol w:w="222"/>
        <w:gridCol w:w="357"/>
        <w:gridCol w:w="636"/>
        <w:gridCol w:w="636"/>
        <w:gridCol w:w="531"/>
      </w:tblGrid>
      <w:tr w:rsidR="008D3980" w:rsidRPr="00D85C88" w:rsidTr="00F43478">
        <w:trPr>
          <w:jc w:val="center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A×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</w:p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C336B7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</w:t>
            </w:r>
          </w:p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</w:t>
            </w:r>
          </w:p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C336B7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B777B9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3980" w:rsidRPr="00B777B9" w:rsidRDefault="00C336B7" w:rsidP="008D398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  <w:iCs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1500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dry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9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AD407C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07C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2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AD407C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07C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3980" w:rsidRPr="00D85C88" w:rsidRDefault="00AD407C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Root</w:t>
            </w:r>
          </w:p>
        </w:tc>
        <w:tc>
          <w:tcPr>
            <w:tcW w:w="1500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dry weigh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6.60</w:t>
            </w:r>
          </w:p>
        </w:tc>
        <w:tc>
          <w:tcPr>
            <w:tcW w:w="0" w:type="auto"/>
            <w:vAlign w:val="center"/>
          </w:tcPr>
          <w:p w:rsidR="008D3980" w:rsidRPr="00D85C88" w:rsidRDefault="00FF5283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528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7.51</w:t>
            </w:r>
          </w:p>
        </w:tc>
        <w:tc>
          <w:tcPr>
            <w:tcW w:w="0" w:type="auto"/>
            <w:vAlign w:val="center"/>
          </w:tcPr>
          <w:p w:rsidR="008D3980" w:rsidRPr="00D85C88" w:rsidRDefault="00FF5283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F528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60</w:t>
            </w:r>
          </w:p>
        </w:tc>
        <w:tc>
          <w:tcPr>
            <w:tcW w:w="0" w:type="auto"/>
            <w:vAlign w:val="center"/>
          </w:tcPr>
          <w:p w:rsidR="008D3980" w:rsidRPr="00D85C88" w:rsidRDefault="00FF5283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7.18</w:t>
            </w:r>
          </w:p>
        </w:tc>
        <w:tc>
          <w:tcPr>
            <w:tcW w:w="0" w:type="auto"/>
            <w:vAlign w:val="center"/>
          </w:tcPr>
          <w:p w:rsidR="008D3980" w:rsidRPr="00D85C88" w:rsidRDefault="00C213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21380">
              <w:rPr>
                <w:rFonts w:asciiTheme="majorBidi" w:hAnsiTheme="majorBidi" w:cstheme="majorBidi"/>
                <w:sz w:val="18"/>
                <w:szCs w:val="18"/>
              </w:rPr>
              <w:t>0.000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.12</w:t>
            </w:r>
          </w:p>
        </w:tc>
        <w:tc>
          <w:tcPr>
            <w:tcW w:w="0" w:type="auto"/>
            <w:vAlign w:val="center"/>
          </w:tcPr>
          <w:p w:rsidR="008D3980" w:rsidRPr="00D85C88" w:rsidRDefault="00C213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vAlign w:val="center"/>
          </w:tcPr>
          <w:p w:rsidR="008D3980" w:rsidRPr="00D85C88" w:rsidRDefault="00C213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MSI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5.17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0F17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WC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2.32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0F17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4.51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0F17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72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0F17">
              <w:rPr>
                <w:rFonts w:asciiTheme="majorBidi" w:hAnsiTheme="majorBidi" w:cstheme="majorBidi"/>
                <w:sz w:val="18"/>
                <w:szCs w:val="18"/>
              </w:rPr>
              <w:t>0.08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0.89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0F17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8.46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30F17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0" w:type="auto"/>
            <w:vAlign w:val="center"/>
          </w:tcPr>
          <w:p w:rsidR="008D3980" w:rsidRPr="00D85C88" w:rsidRDefault="00F30F17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.76</w:t>
            </w:r>
          </w:p>
        </w:tc>
        <w:tc>
          <w:tcPr>
            <w:tcW w:w="0" w:type="auto"/>
            <w:vAlign w:val="center"/>
          </w:tcPr>
          <w:p w:rsidR="008D3980" w:rsidRPr="00D85C88" w:rsidRDefault="00CC053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C053D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4.12</w:t>
            </w:r>
          </w:p>
        </w:tc>
        <w:tc>
          <w:tcPr>
            <w:tcW w:w="0" w:type="auto"/>
            <w:vAlign w:val="center"/>
          </w:tcPr>
          <w:p w:rsidR="008D3980" w:rsidRPr="00D85C88" w:rsidRDefault="00CC053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C053D">
              <w:rPr>
                <w:rFonts w:asciiTheme="majorBidi" w:hAnsiTheme="majorBidi" w:cstheme="majorBidi"/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</w:tcPr>
          <w:p w:rsidR="008D3980" w:rsidRPr="00D85C88" w:rsidRDefault="00CC053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98.18</w:t>
            </w:r>
          </w:p>
        </w:tc>
        <w:tc>
          <w:tcPr>
            <w:tcW w:w="0" w:type="auto"/>
            <w:vAlign w:val="center"/>
          </w:tcPr>
          <w:p w:rsidR="008D3980" w:rsidRPr="00D85C88" w:rsidRDefault="00324569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4569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4.27</w:t>
            </w:r>
          </w:p>
        </w:tc>
        <w:tc>
          <w:tcPr>
            <w:tcW w:w="0" w:type="auto"/>
            <w:vAlign w:val="center"/>
          </w:tcPr>
          <w:p w:rsidR="008D3980" w:rsidRPr="00D85C88" w:rsidRDefault="00324569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4569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</w:tcPr>
          <w:p w:rsidR="008D3980" w:rsidRPr="00D85C88" w:rsidRDefault="00324569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4569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.75</w:t>
            </w:r>
          </w:p>
        </w:tc>
        <w:tc>
          <w:tcPr>
            <w:tcW w:w="0" w:type="auto"/>
            <w:vAlign w:val="center"/>
          </w:tcPr>
          <w:p w:rsidR="008D3980" w:rsidRPr="00D85C88" w:rsidRDefault="00324569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4569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62</w:t>
            </w:r>
          </w:p>
        </w:tc>
        <w:tc>
          <w:tcPr>
            <w:tcW w:w="0" w:type="auto"/>
            <w:vAlign w:val="center"/>
          </w:tcPr>
          <w:p w:rsidR="008D3980" w:rsidRPr="00D85C88" w:rsidRDefault="00324569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:rsidR="008D3980" w:rsidRPr="00D85C88" w:rsidRDefault="00324569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24569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64</w:t>
            </w:r>
          </w:p>
        </w:tc>
        <w:tc>
          <w:tcPr>
            <w:tcW w:w="0" w:type="auto"/>
            <w:vAlign w:val="center"/>
          </w:tcPr>
          <w:p w:rsidR="008D3980" w:rsidRPr="00D85C88" w:rsidRDefault="008A38A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A38AD">
              <w:rPr>
                <w:rFonts w:asciiTheme="majorBidi" w:hAnsiTheme="majorBidi" w:cstheme="majorBidi"/>
                <w:sz w:val="18"/>
                <w:szCs w:val="18"/>
              </w:rPr>
              <w:t>0.053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8D3980" w:rsidRPr="00D85C88" w:rsidRDefault="008A38A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:rsidR="008D3980" w:rsidRPr="00D85C88" w:rsidRDefault="008A38A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4.36</w:t>
            </w:r>
          </w:p>
        </w:tc>
        <w:tc>
          <w:tcPr>
            <w:tcW w:w="0" w:type="auto"/>
            <w:vAlign w:val="center"/>
          </w:tcPr>
          <w:p w:rsidR="008D3980" w:rsidRPr="00D85C88" w:rsidRDefault="006057B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57BD">
              <w:rPr>
                <w:rFonts w:asciiTheme="majorBidi" w:hAnsiTheme="majorBidi" w:cstheme="majorBidi"/>
                <w:sz w:val="18"/>
                <w:szCs w:val="18"/>
              </w:rPr>
              <w:t>0.0067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:rsidR="008D3980" w:rsidRPr="00D85C88" w:rsidRDefault="006057B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:rsidR="008D3980" w:rsidRPr="00D85C88" w:rsidRDefault="006057BD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</w:tcPr>
          <w:p w:rsidR="008D3980" w:rsidRPr="00E93C49" w:rsidRDefault="00015011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5011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4.66</w:t>
            </w:r>
          </w:p>
        </w:tc>
        <w:tc>
          <w:tcPr>
            <w:tcW w:w="0" w:type="auto"/>
            <w:vAlign w:val="center"/>
          </w:tcPr>
          <w:p w:rsidR="008D3980" w:rsidRPr="00D85C88" w:rsidRDefault="00015011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7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0" w:type="auto"/>
            <w:vAlign w:val="center"/>
          </w:tcPr>
          <w:p w:rsidR="008D3980" w:rsidRPr="00D85C88" w:rsidRDefault="00015011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2.20</w:t>
            </w:r>
          </w:p>
        </w:tc>
        <w:tc>
          <w:tcPr>
            <w:tcW w:w="0" w:type="auto"/>
            <w:vAlign w:val="center"/>
          </w:tcPr>
          <w:p w:rsidR="008D3980" w:rsidRPr="00032644" w:rsidRDefault="00015011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15011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.31</w:t>
            </w:r>
          </w:p>
        </w:tc>
        <w:tc>
          <w:tcPr>
            <w:tcW w:w="0" w:type="auto"/>
            <w:vAlign w:val="center"/>
          </w:tcPr>
          <w:p w:rsidR="008D3980" w:rsidRPr="00D85C88" w:rsidRDefault="00015011" w:rsidP="0001501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75</w:t>
            </w:r>
          </w:p>
        </w:tc>
        <w:tc>
          <w:tcPr>
            <w:tcW w:w="0" w:type="auto"/>
            <w:vAlign w:val="center"/>
          </w:tcPr>
          <w:p w:rsidR="008D3980" w:rsidRPr="00D85C88" w:rsidRDefault="00015011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9.08</w:t>
            </w:r>
          </w:p>
        </w:tc>
        <w:tc>
          <w:tcPr>
            <w:tcW w:w="0" w:type="auto"/>
            <w:vAlign w:val="center"/>
          </w:tcPr>
          <w:p w:rsidR="008D3980" w:rsidRPr="00032644" w:rsidRDefault="00F067FA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67FA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8D3980" w:rsidRPr="00D85C88" w:rsidRDefault="00F067FA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8D3980" w:rsidRPr="00D85C88" w:rsidRDefault="00F067FA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51.12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17A32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6.78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37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38.41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17A32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4.97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17A32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46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8.97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17A32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51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17A32">
              <w:rPr>
                <w:rFonts w:asciiTheme="majorBidi" w:hAnsiTheme="majorBidi" w:cstheme="majorBidi"/>
                <w:sz w:val="18"/>
                <w:szCs w:val="18"/>
              </w:rPr>
              <w:t>0.09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8D3980" w:rsidRPr="00D85C88" w:rsidRDefault="00817A32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17A32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5.67</w:t>
            </w:r>
          </w:p>
        </w:tc>
        <w:tc>
          <w:tcPr>
            <w:tcW w:w="0" w:type="auto"/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394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6.75</w:t>
            </w:r>
          </w:p>
        </w:tc>
        <w:tc>
          <w:tcPr>
            <w:tcW w:w="0" w:type="auto"/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3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Shoot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4.31</w:t>
            </w:r>
          </w:p>
        </w:tc>
        <w:tc>
          <w:tcPr>
            <w:tcW w:w="0" w:type="auto"/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394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.41</w:t>
            </w:r>
          </w:p>
        </w:tc>
        <w:tc>
          <w:tcPr>
            <w:tcW w:w="0" w:type="auto"/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8D3980" w:rsidRPr="00D85C88" w:rsidTr="00F43478">
        <w:trPr>
          <w:jc w:val="center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D3980" w:rsidRPr="00D85C88" w:rsidRDefault="008D3980" w:rsidP="008D39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sz w:val="18"/>
                <w:szCs w:val="18"/>
              </w:rPr>
            </w:pPr>
            <w:r w:rsidRPr="00D85C8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7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394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2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6394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B777B9" w:rsidRDefault="008D3980" w:rsidP="008D3980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3980" w:rsidRPr="00D85C88" w:rsidRDefault="00176394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3980" w:rsidRPr="00D85C88" w:rsidRDefault="008D3980" w:rsidP="008D398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8D3980" w:rsidRPr="00D85C88" w:rsidTr="00F43478">
        <w:trPr>
          <w:jc w:val="center"/>
        </w:trPr>
        <w:tc>
          <w:tcPr>
            <w:tcW w:w="0" w:type="auto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D3980" w:rsidRPr="00D85C88" w:rsidRDefault="008D3980" w:rsidP="0017639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Abbreviations: A: MPs (type and concentration), B: bacteria, MSI: membrane stability index, RWC: relative water content,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DOC: dissolved organic carbon, EC: electrical conductivity; TF; transfer factor; Chl: chlorophyll (SPAD reading); SD: stem diameter</w:t>
            </w:r>
            <w:proofErr w:type="gramStart"/>
            <w:r w:rsidR="00176394"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17639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gramEnd"/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2</m:t>
                  </m:r>
                </m:sup>
              </m:sSubSup>
            </m:oMath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: partial Eta Squared (Interpretation, X&lt; 0.01:</w:t>
            </w:r>
            <w:r w:rsidRPr="00D85C88">
              <w:rPr>
                <w:sz w:val="18"/>
                <w:szCs w:val="18"/>
              </w:rPr>
              <w:t xml:space="preserve"> </w:t>
            </w: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negligible, 0.01 ≤ X &lt; 0.06: small effect, 0.06 ≤ X &lt; 0.14: Medium</w:t>
            </w:r>
            <w:r w:rsidRPr="00D85C8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 </w:t>
            </w:r>
            <w:r w:rsidRPr="00D85C88">
              <w:rPr>
                <w:rFonts w:ascii="Times New Roman" w:eastAsia="Calibri" w:hAnsi="Times New Roman" w:cs="Times New Roman"/>
                <w:sz w:val="18"/>
                <w:szCs w:val="18"/>
              </w:rPr>
              <w:t>effect, X ≥ 0.14: large effect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.</w:t>
            </w:r>
          </w:p>
        </w:tc>
      </w:tr>
    </w:tbl>
    <w:p w:rsidR="008D3980" w:rsidRDefault="008D3980" w:rsidP="00F5391F">
      <w:pPr>
        <w:spacing w:after="120"/>
        <w:jc w:val="both"/>
        <w:rPr>
          <w:rFonts w:asciiTheme="majorBidi" w:hAnsiTheme="majorBidi" w:cstheme="majorBidi"/>
        </w:rPr>
      </w:pPr>
    </w:p>
    <w:sectPr w:rsidR="008D3980" w:rsidSect="0084620C">
      <w:footerReference w:type="default" r:id="rId7"/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6B7" w:rsidRDefault="00C336B7" w:rsidP="002C72B3">
      <w:pPr>
        <w:spacing w:after="0" w:line="240" w:lineRule="auto"/>
      </w:pPr>
      <w:r>
        <w:separator/>
      </w:r>
    </w:p>
  </w:endnote>
  <w:endnote w:type="continuationSeparator" w:id="0">
    <w:p w:rsidR="00C336B7" w:rsidRDefault="00C336B7" w:rsidP="002C7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74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72B3" w:rsidRDefault="002C72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1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72B3" w:rsidRDefault="002C72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6B7" w:rsidRDefault="00C336B7" w:rsidP="002C72B3">
      <w:pPr>
        <w:spacing w:after="0" w:line="240" w:lineRule="auto"/>
      </w:pPr>
      <w:r>
        <w:separator/>
      </w:r>
    </w:p>
  </w:footnote>
  <w:footnote w:type="continuationSeparator" w:id="0">
    <w:p w:rsidR="00C336B7" w:rsidRDefault="00C336B7" w:rsidP="002C7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B9"/>
    <w:rsid w:val="00013AEF"/>
    <w:rsid w:val="00015011"/>
    <w:rsid w:val="00032644"/>
    <w:rsid w:val="00064CB3"/>
    <w:rsid w:val="000823E0"/>
    <w:rsid w:val="000856E1"/>
    <w:rsid w:val="0009320B"/>
    <w:rsid w:val="000A1AEA"/>
    <w:rsid w:val="000A6A43"/>
    <w:rsid w:val="000D1D69"/>
    <w:rsid w:val="001072C7"/>
    <w:rsid w:val="00130326"/>
    <w:rsid w:val="001614D0"/>
    <w:rsid w:val="00176394"/>
    <w:rsid w:val="00197232"/>
    <w:rsid w:val="001D4F07"/>
    <w:rsid w:val="001E7E1C"/>
    <w:rsid w:val="001F6506"/>
    <w:rsid w:val="00212E5D"/>
    <w:rsid w:val="0026497B"/>
    <w:rsid w:val="00282B90"/>
    <w:rsid w:val="00294180"/>
    <w:rsid w:val="002A60A9"/>
    <w:rsid w:val="002C72B3"/>
    <w:rsid w:val="002E19F2"/>
    <w:rsid w:val="003010CA"/>
    <w:rsid w:val="00324569"/>
    <w:rsid w:val="00324F50"/>
    <w:rsid w:val="00330A72"/>
    <w:rsid w:val="00347157"/>
    <w:rsid w:val="00373C0E"/>
    <w:rsid w:val="003E5E8C"/>
    <w:rsid w:val="00420042"/>
    <w:rsid w:val="00593C35"/>
    <w:rsid w:val="005C2DC0"/>
    <w:rsid w:val="005D25A9"/>
    <w:rsid w:val="005D68A1"/>
    <w:rsid w:val="005E1EA6"/>
    <w:rsid w:val="005E42D3"/>
    <w:rsid w:val="006057BD"/>
    <w:rsid w:val="00617174"/>
    <w:rsid w:val="00617CBF"/>
    <w:rsid w:val="006D1D95"/>
    <w:rsid w:val="0072113F"/>
    <w:rsid w:val="007328A7"/>
    <w:rsid w:val="007418DE"/>
    <w:rsid w:val="00793DC1"/>
    <w:rsid w:val="007C2487"/>
    <w:rsid w:val="00817A32"/>
    <w:rsid w:val="00823AFE"/>
    <w:rsid w:val="00836575"/>
    <w:rsid w:val="0084620C"/>
    <w:rsid w:val="00850041"/>
    <w:rsid w:val="00854EE2"/>
    <w:rsid w:val="008839FC"/>
    <w:rsid w:val="008A38AD"/>
    <w:rsid w:val="008D3980"/>
    <w:rsid w:val="008D5F36"/>
    <w:rsid w:val="009243E8"/>
    <w:rsid w:val="009253C3"/>
    <w:rsid w:val="009411A7"/>
    <w:rsid w:val="0095023C"/>
    <w:rsid w:val="00953CD3"/>
    <w:rsid w:val="009B5576"/>
    <w:rsid w:val="009F287B"/>
    <w:rsid w:val="00A67D10"/>
    <w:rsid w:val="00AD407C"/>
    <w:rsid w:val="00B40DA4"/>
    <w:rsid w:val="00B777B9"/>
    <w:rsid w:val="00B84215"/>
    <w:rsid w:val="00BA6794"/>
    <w:rsid w:val="00BE3C09"/>
    <w:rsid w:val="00BF6A23"/>
    <w:rsid w:val="00C21380"/>
    <w:rsid w:val="00C336B7"/>
    <w:rsid w:val="00C45FA8"/>
    <w:rsid w:val="00C95F8E"/>
    <w:rsid w:val="00CC053D"/>
    <w:rsid w:val="00D20EB9"/>
    <w:rsid w:val="00D56D25"/>
    <w:rsid w:val="00D85C88"/>
    <w:rsid w:val="00D95629"/>
    <w:rsid w:val="00DD78CE"/>
    <w:rsid w:val="00DF2DE8"/>
    <w:rsid w:val="00E27E7F"/>
    <w:rsid w:val="00E32CE8"/>
    <w:rsid w:val="00E6459B"/>
    <w:rsid w:val="00E853B4"/>
    <w:rsid w:val="00E90C11"/>
    <w:rsid w:val="00E93C49"/>
    <w:rsid w:val="00EF073B"/>
    <w:rsid w:val="00F028CA"/>
    <w:rsid w:val="00F067FA"/>
    <w:rsid w:val="00F30F17"/>
    <w:rsid w:val="00F43478"/>
    <w:rsid w:val="00F52531"/>
    <w:rsid w:val="00F5391F"/>
    <w:rsid w:val="00F71556"/>
    <w:rsid w:val="00FD1937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520D0-0BF4-4D7B-95C5-8D5925EE9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7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07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253C3"/>
    <w:rPr>
      <w:color w:val="808080"/>
    </w:rPr>
  </w:style>
  <w:style w:type="table" w:customStyle="1" w:styleId="Table">
    <w:name w:val="Table"/>
    <w:semiHidden/>
    <w:unhideWhenUsed/>
    <w:qFormat/>
    <w:rsid w:val="00F43478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2C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2B3"/>
  </w:style>
  <w:style w:type="paragraph" w:styleId="Footer">
    <w:name w:val="footer"/>
    <w:basedOn w:val="Normal"/>
    <w:link w:val="FooterChar"/>
    <w:uiPriority w:val="99"/>
    <w:unhideWhenUsed/>
    <w:rsid w:val="002C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29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8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73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3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63ECA-A8E9-487A-A20E-236D98B30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dy</dc:creator>
  <cp:keywords/>
  <dc:description/>
  <cp:lastModifiedBy>NoBody</cp:lastModifiedBy>
  <cp:revision>69</cp:revision>
  <dcterms:created xsi:type="dcterms:W3CDTF">2025-10-26T07:59:00Z</dcterms:created>
  <dcterms:modified xsi:type="dcterms:W3CDTF">2025-11-25T06:17:00Z</dcterms:modified>
</cp:coreProperties>
</file>